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AB6B4" w14:textId="2CDC7185" w:rsidR="003C7ABE" w:rsidRPr="009128B4" w:rsidRDefault="00CF696C" w:rsidP="003C7ABE">
      <w:pPr>
        <w:pStyle w:val="Heading2"/>
        <w:rPr>
          <w:lang w:val="en-US"/>
        </w:rPr>
      </w:pPr>
      <w:proofErr w:type="gramStart"/>
      <w:r w:rsidRPr="0088491C">
        <w:rPr>
          <w:lang w:val="en-US"/>
        </w:rPr>
        <w:t>Supplementary Table S</w:t>
      </w:r>
      <w:r>
        <w:rPr>
          <w:lang w:val="en-US"/>
        </w:rPr>
        <w:t>1</w:t>
      </w:r>
      <w:bookmarkStart w:id="0" w:name="_GoBack"/>
      <w:bookmarkEnd w:id="0"/>
      <w:r w:rsidR="003C7ABE" w:rsidRPr="3EAC5F34">
        <w:rPr>
          <w:lang w:val="en-US"/>
        </w:rPr>
        <w:t>.</w:t>
      </w:r>
      <w:proofErr w:type="gramEnd"/>
      <w:r w:rsidR="003C7ABE" w:rsidRPr="3EAC5F34">
        <w:rPr>
          <w:lang w:val="en-US"/>
        </w:rPr>
        <w:t xml:space="preserve"> Full-text articles excluded after eligibility assessment with reasons</w:t>
      </w:r>
    </w:p>
    <w:p w14:paraId="2E80023D" w14:textId="0F4D4734" w:rsidR="003C7ABE" w:rsidRPr="00C4507B" w:rsidRDefault="00C4507B" w:rsidP="003C7ABE">
      <w:pPr>
        <w:rPr>
          <w:lang w:val="en-US"/>
        </w:rPr>
      </w:pPr>
      <w:r w:rsidRPr="00C4507B">
        <w:rPr>
          <w:lang w:val="en-US"/>
        </w:rPr>
        <w:t xml:space="preserve">Full-text articles excluded after eligibility assessment (n = 9): one article was excluded because the full text was </w:t>
      </w:r>
      <w:proofErr w:type="gramStart"/>
      <w:r w:rsidRPr="00C4507B">
        <w:rPr>
          <w:lang w:val="en-US"/>
        </w:rPr>
        <w:t>unavailable,</w:t>
      </w:r>
      <w:proofErr w:type="gramEnd"/>
      <w:r w:rsidRPr="00C4507B">
        <w:rPr>
          <w:lang w:val="en-US"/>
        </w:rPr>
        <w:t xml:space="preserve"> two articles were excluded because they did not contain primary data, and six articles were excluded based on predefined eligibility criteria.</w:t>
      </w:r>
    </w:p>
    <w:tbl>
      <w:tblPr>
        <w:tblStyle w:val="GridTable5DarkAccent3"/>
        <w:tblW w:w="0" w:type="auto"/>
        <w:tblLook w:val="04A0" w:firstRow="1" w:lastRow="0" w:firstColumn="1" w:lastColumn="0" w:noHBand="0" w:noVBand="1"/>
      </w:tblPr>
      <w:tblGrid>
        <w:gridCol w:w="1615"/>
        <w:gridCol w:w="3510"/>
        <w:gridCol w:w="3891"/>
      </w:tblGrid>
      <w:tr w:rsidR="003C7ABE" w:rsidRPr="00CE377C" w14:paraId="44F455C6" w14:textId="77777777" w:rsidTr="00AA01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hideMark/>
          </w:tcPr>
          <w:p w14:paraId="7FE2B8E5" w14:textId="77777777" w:rsidR="003C7ABE" w:rsidRPr="00CE377C" w:rsidRDefault="003C7ABE" w:rsidP="00AA0161">
            <w:pPr>
              <w:spacing w:after="160" w:line="259" w:lineRule="auto"/>
              <w:rPr>
                <w:sz w:val="20"/>
                <w:szCs w:val="20"/>
              </w:rPr>
            </w:pPr>
            <w:r w:rsidRPr="00CE377C">
              <w:rPr>
                <w:sz w:val="20"/>
                <w:szCs w:val="20"/>
              </w:rPr>
              <w:t>Author(s) &amp; Year</w:t>
            </w:r>
          </w:p>
        </w:tc>
        <w:tc>
          <w:tcPr>
            <w:tcW w:w="3510" w:type="dxa"/>
            <w:hideMark/>
          </w:tcPr>
          <w:p w14:paraId="37DC281F" w14:textId="77777777" w:rsidR="003C7ABE" w:rsidRPr="00CE377C" w:rsidRDefault="003C7ABE" w:rsidP="00AA016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77C">
              <w:rPr>
                <w:sz w:val="20"/>
                <w:szCs w:val="20"/>
              </w:rPr>
              <w:t>Article Title</w:t>
            </w:r>
          </w:p>
        </w:tc>
        <w:tc>
          <w:tcPr>
            <w:tcW w:w="3891" w:type="dxa"/>
            <w:hideMark/>
          </w:tcPr>
          <w:p w14:paraId="13FBFBB7" w14:textId="77777777" w:rsidR="003C7ABE" w:rsidRPr="00CE377C" w:rsidRDefault="003C7ABE" w:rsidP="00AA016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3EAC5F34">
              <w:rPr>
                <w:sz w:val="20"/>
                <w:szCs w:val="20"/>
              </w:rPr>
              <w:t>Reasons for Exclusion</w:t>
            </w:r>
          </w:p>
        </w:tc>
      </w:tr>
      <w:tr w:rsidR="003C7ABE" w:rsidRPr="005B7244" w14:paraId="3964C24F" w14:textId="77777777" w:rsidTr="00A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C8B72E8" w14:textId="77777777" w:rsidR="003C7ABE" w:rsidRPr="00CE377C" w:rsidRDefault="003C7ABE" w:rsidP="00AA0161">
            <w:pPr>
              <w:rPr>
                <w:sz w:val="20"/>
                <w:szCs w:val="20"/>
              </w:rPr>
            </w:pPr>
            <w:r w:rsidRPr="00CE377C">
              <w:rPr>
                <w:sz w:val="20"/>
                <w:szCs w:val="20"/>
              </w:rPr>
              <w:t>Poswillo (1974)</w:t>
            </w:r>
          </w:p>
        </w:tc>
        <w:tc>
          <w:tcPr>
            <w:tcW w:w="3510" w:type="dxa"/>
          </w:tcPr>
          <w:p w14:paraId="3CC4104A" w14:textId="77777777" w:rsidR="003C7ABE" w:rsidRPr="00CE377C" w:rsidRDefault="003C7ABE" w:rsidP="00AA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CE377C">
              <w:rPr>
                <w:sz w:val="20"/>
                <w:szCs w:val="20"/>
                <w:lang w:val="en-US"/>
              </w:rPr>
              <w:t>Otomandibular</w:t>
            </w:r>
            <w:proofErr w:type="spellEnd"/>
            <w:r w:rsidRPr="00CE377C">
              <w:rPr>
                <w:sz w:val="20"/>
                <w:szCs w:val="20"/>
                <w:lang w:val="en-US"/>
              </w:rPr>
              <w:t xml:space="preserve"> Deformity: Pathogenesis as a Guide to Reconstruction</w:t>
            </w:r>
          </w:p>
        </w:tc>
        <w:tc>
          <w:tcPr>
            <w:tcW w:w="3891" w:type="dxa"/>
          </w:tcPr>
          <w:p w14:paraId="48B1B0D6" w14:textId="77777777" w:rsidR="003C7ABE" w:rsidRDefault="003C7ABE" w:rsidP="00AA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  <w:lang w:val="en-US"/>
              </w:rPr>
              <w:t>Primarily reconstructive focus; no primary embryologic vascular pathway analysis</w:t>
            </w:r>
          </w:p>
          <w:p w14:paraId="63D9E64B" w14:textId="77777777" w:rsidR="003C7ABE" w:rsidRPr="00CE377C" w:rsidRDefault="003C7ABE" w:rsidP="00AA01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C7ABE" w:rsidRPr="005B7244" w14:paraId="50B30991" w14:textId="77777777" w:rsidTr="00AA0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97F1C3A" w14:textId="77777777" w:rsidR="003C7ABE" w:rsidRPr="00CE377C" w:rsidRDefault="003C7ABE" w:rsidP="00AA0161">
            <w:pPr>
              <w:spacing w:after="160" w:line="259" w:lineRule="auto"/>
              <w:rPr>
                <w:sz w:val="20"/>
                <w:szCs w:val="20"/>
              </w:rPr>
            </w:pPr>
            <w:r w:rsidRPr="00CE377C">
              <w:rPr>
                <w:sz w:val="20"/>
                <w:szCs w:val="20"/>
              </w:rPr>
              <w:t>Setzer et al. (1981)</w:t>
            </w:r>
          </w:p>
        </w:tc>
        <w:tc>
          <w:tcPr>
            <w:tcW w:w="3510" w:type="dxa"/>
          </w:tcPr>
          <w:p w14:paraId="4C6ABA81" w14:textId="77777777" w:rsidR="003C7ABE" w:rsidRPr="00CE377C" w:rsidRDefault="003C7ABE" w:rsidP="00AA01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  <w:lang w:val="en-US"/>
              </w:rPr>
              <w:t>Etiologic Heterogeneity in the Oculoauriculovertebral Syndrome</w:t>
            </w:r>
          </w:p>
        </w:tc>
        <w:tc>
          <w:tcPr>
            <w:tcW w:w="3891" w:type="dxa"/>
          </w:tcPr>
          <w:p w14:paraId="3581D41C" w14:textId="77777777" w:rsidR="003C7ABE" w:rsidRPr="00CE377C" w:rsidRDefault="003C7ABE" w:rsidP="00AA01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  <w:lang w:val="en-US"/>
              </w:rPr>
              <w:t>Discusses etiologic heterogeneity; no vascular developmental mechanism evaluated</w:t>
            </w:r>
          </w:p>
        </w:tc>
      </w:tr>
      <w:tr w:rsidR="003C7ABE" w:rsidRPr="005B7244" w14:paraId="1DD01C49" w14:textId="77777777" w:rsidTr="00A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F82DFE1" w14:textId="77777777" w:rsidR="003C7ABE" w:rsidRPr="00CE377C" w:rsidRDefault="003C7ABE" w:rsidP="00AA0161">
            <w:pPr>
              <w:spacing w:after="160" w:line="259" w:lineRule="auto"/>
              <w:rPr>
                <w:sz w:val="20"/>
                <w:szCs w:val="20"/>
              </w:rPr>
            </w:pPr>
            <w:r w:rsidRPr="00CE377C">
              <w:rPr>
                <w:sz w:val="20"/>
                <w:szCs w:val="20"/>
              </w:rPr>
              <w:t>Cousley &amp; Wilson (1992)</w:t>
            </w:r>
          </w:p>
        </w:tc>
        <w:tc>
          <w:tcPr>
            <w:tcW w:w="3510" w:type="dxa"/>
          </w:tcPr>
          <w:p w14:paraId="5AD3C3A2" w14:textId="77777777" w:rsidR="003C7ABE" w:rsidRPr="00A13E76" w:rsidRDefault="003C7ABE" w:rsidP="00AA01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  <w:lang w:val="en-US"/>
              </w:rPr>
              <w:t xml:space="preserve">Hemifacial Microsomia: Developmental Consequence of Perturbation of the </w:t>
            </w:r>
            <w:proofErr w:type="spellStart"/>
            <w:r w:rsidRPr="00CE377C">
              <w:rPr>
                <w:sz w:val="20"/>
                <w:szCs w:val="20"/>
                <w:lang w:val="en-US"/>
              </w:rPr>
              <w:t>Auriculofacial</w:t>
            </w:r>
            <w:proofErr w:type="spellEnd"/>
            <w:r w:rsidRPr="00CE377C">
              <w:rPr>
                <w:sz w:val="20"/>
                <w:szCs w:val="20"/>
                <w:lang w:val="en-US"/>
              </w:rPr>
              <w:t xml:space="preserve"> Cartilage Model?</w:t>
            </w:r>
          </w:p>
        </w:tc>
        <w:tc>
          <w:tcPr>
            <w:tcW w:w="3891" w:type="dxa"/>
          </w:tcPr>
          <w:p w14:paraId="0904F24D" w14:textId="77777777" w:rsidR="003C7ABE" w:rsidRPr="00CE377C" w:rsidRDefault="003C7ABE" w:rsidP="00AA01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  <w:lang w:val="en-US"/>
              </w:rPr>
              <w:t>Focuses on chondrogenesis model; vascular etiology not examined</w:t>
            </w:r>
          </w:p>
        </w:tc>
      </w:tr>
      <w:tr w:rsidR="003C7ABE" w:rsidRPr="005B7244" w14:paraId="33ADFD69" w14:textId="77777777" w:rsidTr="00AA0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3D9EBB8" w14:textId="77777777" w:rsidR="003C7ABE" w:rsidRDefault="003C7ABE" w:rsidP="00AA0161">
            <w:pPr>
              <w:rPr>
                <w:sz w:val="20"/>
                <w:szCs w:val="20"/>
              </w:rPr>
            </w:pPr>
            <w:r w:rsidRPr="00632F76">
              <w:rPr>
                <w:b w:val="0"/>
                <w:bCs w:val="0"/>
                <w:sz w:val="20"/>
                <w:szCs w:val="20"/>
              </w:rPr>
              <w:t>Werler et al.</w:t>
            </w:r>
          </w:p>
          <w:p w14:paraId="6A34CB75" w14:textId="77777777" w:rsidR="003C7ABE" w:rsidRPr="00A13E76" w:rsidRDefault="003C7ABE" w:rsidP="00AA0161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(2009)</w:t>
            </w:r>
          </w:p>
        </w:tc>
        <w:tc>
          <w:tcPr>
            <w:tcW w:w="3510" w:type="dxa"/>
          </w:tcPr>
          <w:p w14:paraId="066E2AA3" w14:textId="77777777" w:rsidR="003C7ABE" w:rsidRPr="00CE377C" w:rsidRDefault="003C7ABE" w:rsidP="00AA01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E5666">
              <w:rPr>
                <w:rFonts w:eastAsia="Times New Roman" w:cstheme="minorHAnsi"/>
                <w:color w:val="000000"/>
                <w:lang w:val="en-US"/>
              </w:rPr>
              <w:t>Hemifacial microsomia: From gestation to childhood</w:t>
            </w:r>
          </w:p>
        </w:tc>
        <w:tc>
          <w:tcPr>
            <w:tcW w:w="3891" w:type="dxa"/>
          </w:tcPr>
          <w:p w14:paraId="4B666E9B" w14:textId="77777777" w:rsidR="003C7ABE" w:rsidRPr="00CE377C" w:rsidRDefault="003C7ABE" w:rsidP="00AA01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E6451">
              <w:rPr>
                <w:sz w:val="20"/>
                <w:szCs w:val="20"/>
                <w:lang w:val="en-US"/>
              </w:rPr>
              <w:t>Secondary literature; no primary data addressing vascular mechanisms in HFM</w:t>
            </w:r>
          </w:p>
        </w:tc>
      </w:tr>
      <w:tr w:rsidR="003C7ABE" w:rsidRPr="005B7244" w14:paraId="5870DD24" w14:textId="77777777" w:rsidTr="00A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4DF7B77" w14:textId="77777777" w:rsidR="003C7ABE" w:rsidRPr="00A13E76" w:rsidRDefault="003C7ABE" w:rsidP="00AA0161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</w:rPr>
              <w:t>Sadler &amp; Rasmussen (2010)</w:t>
            </w:r>
          </w:p>
        </w:tc>
        <w:tc>
          <w:tcPr>
            <w:tcW w:w="3510" w:type="dxa"/>
          </w:tcPr>
          <w:p w14:paraId="7C90414B" w14:textId="77777777" w:rsidR="003C7ABE" w:rsidRPr="00CE377C" w:rsidRDefault="003C7ABE" w:rsidP="00AA01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  <w:lang w:val="en-US"/>
              </w:rPr>
              <w:t>Examining the Evidence for Vascular Pathogenesis of Selected Birth Defects</w:t>
            </w:r>
          </w:p>
        </w:tc>
        <w:tc>
          <w:tcPr>
            <w:tcW w:w="3891" w:type="dxa"/>
          </w:tcPr>
          <w:p w14:paraId="4525DBDF" w14:textId="77777777" w:rsidR="003C7ABE" w:rsidRPr="00CE377C" w:rsidRDefault="003C7ABE" w:rsidP="00AA01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  <w:lang w:val="en-US"/>
              </w:rPr>
              <w:t>Narrative review; no primary data addressing vascular mechanisms in HFM</w:t>
            </w:r>
          </w:p>
        </w:tc>
      </w:tr>
      <w:tr w:rsidR="003C7ABE" w:rsidRPr="005B7244" w14:paraId="47D92B4D" w14:textId="77777777" w:rsidTr="00AA0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CE093D4" w14:textId="77777777" w:rsidR="003C7ABE" w:rsidRPr="00A13E76" w:rsidRDefault="003C7ABE" w:rsidP="00AA0161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</w:rPr>
              <w:t>Paliga et al. (2015)</w:t>
            </w:r>
          </w:p>
        </w:tc>
        <w:tc>
          <w:tcPr>
            <w:tcW w:w="3510" w:type="dxa"/>
          </w:tcPr>
          <w:p w14:paraId="4E941F7B" w14:textId="77777777" w:rsidR="003C7ABE" w:rsidRPr="00CE377C" w:rsidRDefault="003C7ABE" w:rsidP="00AA01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  <w:lang w:val="en-US"/>
              </w:rPr>
              <w:t>Cranial Base Deviation in Hemifacial Microsomia by Craniometric Analysis</w:t>
            </w:r>
          </w:p>
        </w:tc>
        <w:tc>
          <w:tcPr>
            <w:tcW w:w="3891" w:type="dxa"/>
          </w:tcPr>
          <w:p w14:paraId="23888814" w14:textId="77777777" w:rsidR="003C7ABE" w:rsidRPr="00CE377C" w:rsidRDefault="003C7ABE" w:rsidP="00AA01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  <w:lang w:val="en-US"/>
              </w:rPr>
              <w:t>Anatomical outcome study; does not assess primary vascular etiology</w:t>
            </w:r>
          </w:p>
        </w:tc>
      </w:tr>
      <w:tr w:rsidR="003C7ABE" w:rsidRPr="005B7244" w14:paraId="61F5421A" w14:textId="77777777" w:rsidTr="00AA0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715F001D" w14:textId="77777777" w:rsidR="003C7ABE" w:rsidRPr="00CE377C" w:rsidRDefault="003C7ABE" w:rsidP="00AA0161">
            <w:pPr>
              <w:spacing w:after="160" w:line="259" w:lineRule="auto"/>
              <w:rPr>
                <w:sz w:val="20"/>
                <w:szCs w:val="20"/>
              </w:rPr>
            </w:pPr>
            <w:r w:rsidRPr="00CE377C">
              <w:rPr>
                <w:sz w:val="20"/>
                <w:szCs w:val="20"/>
              </w:rPr>
              <w:t>Toufaily et al. (2018)</w:t>
            </w:r>
          </w:p>
        </w:tc>
        <w:tc>
          <w:tcPr>
            <w:tcW w:w="3510" w:type="dxa"/>
          </w:tcPr>
          <w:p w14:paraId="64943BE3" w14:textId="77777777" w:rsidR="003C7ABE" w:rsidRPr="00CE377C" w:rsidRDefault="003C7ABE" w:rsidP="00AA01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</w:rPr>
              <w:t>Causes of Congenital Malformations</w:t>
            </w:r>
          </w:p>
        </w:tc>
        <w:tc>
          <w:tcPr>
            <w:tcW w:w="3891" w:type="dxa"/>
          </w:tcPr>
          <w:p w14:paraId="25CA6E46" w14:textId="77777777" w:rsidR="003C7ABE" w:rsidRPr="00CE377C" w:rsidRDefault="003C7ABE" w:rsidP="00AA016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  <w:lang w:val="en-US"/>
              </w:rPr>
              <w:t>Broad epidemiologic report; no HFM-specific vascular mechanism analysis</w:t>
            </w:r>
          </w:p>
        </w:tc>
      </w:tr>
      <w:tr w:rsidR="003C7ABE" w:rsidRPr="005B7244" w14:paraId="3331CD0D" w14:textId="77777777" w:rsidTr="00AA0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8F5D503" w14:textId="77777777" w:rsidR="003C7ABE" w:rsidRPr="00CE377C" w:rsidRDefault="003C7ABE" w:rsidP="00AA0161">
            <w:pPr>
              <w:spacing w:after="160" w:line="259" w:lineRule="auto"/>
              <w:rPr>
                <w:sz w:val="20"/>
                <w:szCs w:val="20"/>
              </w:rPr>
            </w:pPr>
            <w:r w:rsidRPr="00CE377C">
              <w:rPr>
                <w:sz w:val="20"/>
                <w:szCs w:val="20"/>
              </w:rPr>
              <w:t>Wang et al. (2023)</w:t>
            </w:r>
          </w:p>
        </w:tc>
        <w:tc>
          <w:tcPr>
            <w:tcW w:w="3510" w:type="dxa"/>
          </w:tcPr>
          <w:p w14:paraId="29F98758" w14:textId="77777777" w:rsidR="003C7ABE" w:rsidRPr="00CE377C" w:rsidRDefault="003C7ABE" w:rsidP="00AA01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  <w:lang w:val="en-US"/>
              </w:rPr>
              <w:t>Discrepancy in Mandibular Medullary Cavity on Different Sides: More Hints Towards Understanding Hemifacial Microsomia</w:t>
            </w:r>
          </w:p>
        </w:tc>
        <w:tc>
          <w:tcPr>
            <w:tcW w:w="3891" w:type="dxa"/>
          </w:tcPr>
          <w:p w14:paraId="64C9F7BC" w14:textId="77777777" w:rsidR="003C7ABE" w:rsidRPr="00CE377C" w:rsidRDefault="003C7ABE" w:rsidP="00AA016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E377C">
              <w:rPr>
                <w:sz w:val="20"/>
                <w:szCs w:val="20"/>
                <w:lang w:val="en-US"/>
              </w:rPr>
              <w:t>Morphological analysis only; no investigation of embryonic vascular developmental mechanisms</w:t>
            </w:r>
          </w:p>
        </w:tc>
      </w:tr>
    </w:tbl>
    <w:p w14:paraId="189438D4" w14:textId="77777777" w:rsidR="003C7ABE" w:rsidRDefault="003C7ABE" w:rsidP="003C7ABE">
      <w:pPr>
        <w:rPr>
          <w:lang w:val="en-US"/>
        </w:rPr>
      </w:pPr>
    </w:p>
    <w:p w14:paraId="0316BD71" w14:textId="77777777" w:rsidR="009578DF" w:rsidRPr="003C7ABE" w:rsidRDefault="009578DF">
      <w:pPr>
        <w:rPr>
          <w:lang w:val="en-US"/>
        </w:rPr>
      </w:pPr>
    </w:p>
    <w:sectPr w:rsidR="009578DF" w:rsidRPr="003C7ABE" w:rsidSect="00B34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C7ABE"/>
    <w:rsid w:val="003C7ABE"/>
    <w:rsid w:val="00570E03"/>
    <w:rsid w:val="005B7244"/>
    <w:rsid w:val="008C094A"/>
    <w:rsid w:val="009578DF"/>
    <w:rsid w:val="00B34BBF"/>
    <w:rsid w:val="00C4507B"/>
    <w:rsid w:val="00C57611"/>
    <w:rsid w:val="00CF696C"/>
    <w:rsid w:val="00FC2027"/>
    <w:rsid w:val="00FF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E51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ABE"/>
  </w:style>
  <w:style w:type="paragraph" w:styleId="Heading1">
    <w:name w:val="heading 1"/>
    <w:basedOn w:val="Normal"/>
    <w:next w:val="Normal"/>
    <w:link w:val="Heading1Char"/>
    <w:uiPriority w:val="9"/>
    <w:qFormat/>
    <w:rsid w:val="003C7A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7A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A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A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A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A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A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A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A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A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C7A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A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A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A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A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A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A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A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A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A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A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A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A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A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A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A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A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ABE"/>
    <w:rPr>
      <w:b/>
      <w:bCs/>
      <w:smallCaps/>
      <w:color w:val="2F5496" w:themeColor="accent1" w:themeShade="BF"/>
      <w:spacing w:val="5"/>
    </w:rPr>
  </w:style>
  <w:style w:type="table" w:customStyle="1" w:styleId="GridTable5DarkAccent3">
    <w:name w:val="Grid Table 5 Dark Accent 3"/>
    <w:basedOn w:val="TableNormal"/>
    <w:uiPriority w:val="50"/>
    <w:rsid w:val="003C7AB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ABE"/>
  </w:style>
  <w:style w:type="paragraph" w:styleId="Heading1">
    <w:name w:val="heading 1"/>
    <w:basedOn w:val="Normal"/>
    <w:next w:val="Normal"/>
    <w:link w:val="Heading1Char"/>
    <w:uiPriority w:val="9"/>
    <w:qFormat/>
    <w:rsid w:val="003C7A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7A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A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A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A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A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A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A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A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A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C7A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A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A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A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A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A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A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A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A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A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A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A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A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A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A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A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A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ABE"/>
    <w:rPr>
      <w:b/>
      <w:bCs/>
      <w:smallCaps/>
      <w:color w:val="2F5496" w:themeColor="accent1" w:themeShade="BF"/>
      <w:spacing w:val="5"/>
    </w:rPr>
  </w:style>
  <w:style w:type="table" w:customStyle="1" w:styleId="GridTable5DarkAccent3">
    <w:name w:val="Grid Table 5 Dark Accent 3"/>
    <w:basedOn w:val="TableNormal"/>
    <w:uiPriority w:val="50"/>
    <w:rsid w:val="003C7AB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480</Characters>
  <Application>Microsoft Office Word</Application>
  <DocSecurity>0</DocSecurity>
  <Lines>296</Lines>
  <Paragraphs>179</Paragraphs>
  <ScaleCrop>false</ScaleCrop>
  <Company/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K. (Karl)</dc:creator>
  <cp:keywords/>
  <dc:description/>
  <cp:lastModifiedBy>E402122</cp:lastModifiedBy>
  <cp:revision>6</cp:revision>
  <dcterms:created xsi:type="dcterms:W3CDTF">2026-04-02T10:18:00Z</dcterms:created>
  <dcterms:modified xsi:type="dcterms:W3CDTF">2026-06-13T03:56:00Z</dcterms:modified>
</cp:coreProperties>
</file>